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1E1" w:rsidRPr="004A1FA0" w:rsidRDefault="003C594C">
      <w:pPr>
        <w:pStyle w:val="BodyText"/>
        <w:rPr>
          <w:rFonts w:asciiTheme="minorHAnsi" w:hAnsiTheme="minorHAnsi" w:cs="Times New Roman"/>
          <w:b/>
          <w:sz w:val="24"/>
          <w:szCs w:val="24"/>
        </w:rPr>
      </w:pPr>
      <w:r w:rsidRPr="004A1FA0">
        <w:rPr>
          <w:rFonts w:asciiTheme="minorHAnsi" w:hAnsiTheme="minorHAnsi" w:cs="Times New Roman"/>
          <w:b/>
          <w:bCs/>
          <w:sz w:val="24"/>
          <w:szCs w:val="24"/>
        </w:rPr>
        <w:t>Subset of vision genes used in the analysis of selection divergence</w:t>
      </w:r>
      <w:r w:rsidRPr="004A1FA0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4A1FA0" w:rsidRPr="004A1FA0">
        <w:rPr>
          <w:rFonts w:asciiTheme="minorHAnsi" w:hAnsiTheme="minorHAnsi" w:cs="Times New Roman"/>
          <w:b/>
          <w:sz w:val="24"/>
          <w:szCs w:val="24"/>
        </w:rPr>
        <w:t>and their comparative sequence metrics among some ruminant species</w:t>
      </w:r>
      <w:bookmarkStart w:id="0" w:name="_GoBack"/>
      <w:bookmarkEnd w:id="0"/>
    </w:p>
    <w:tbl>
      <w:tblPr>
        <w:tblW w:w="0" w:type="auto"/>
        <w:tblInd w:w="-1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left w:w="93" w:type="dxa"/>
        </w:tblCellMar>
        <w:tblLook w:val="04A0" w:firstRow="1" w:lastRow="0" w:firstColumn="1" w:lastColumn="0" w:noHBand="0" w:noVBand="1"/>
      </w:tblPr>
      <w:tblGrid>
        <w:gridCol w:w="3422"/>
        <w:gridCol w:w="2338"/>
        <w:gridCol w:w="1242"/>
        <w:gridCol w:w="1955"/>
        <w:gridCol w:w="1962"/>
        <w:gridCol w:w="2257"/>
      </w:tblGrid>
      <w:tr w:rsidR="001F61E1" w:rsidRPr="004A1FA0" w:rsidTr="00A23FE1"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4A1FA0">
              <w:rPr>
                <w:rFonts w:asciiTheme="minorHAnsi" w:hAnsiTheme="minorHAnsi"/>
                <w:b/>
                <w:bCs/>
                <w:sz w:val="24"/>
                <w:szCs w:val="24"/>
              </w:rPr>
              <w:t>Functional class in vision proces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Percentage nucleotide identity to giraff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Percentage amino acid identity to giraff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95B3D7" w:themeFill="accent1" w:themeFillTint="99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RefSeq</w:t>
            </w:r>
            <w:proofErr w:type="spellEnd"/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4A1FA0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 xml:space="preserve"> Accession No.</w:t>
            </w:r>
          </w:p>
        </w:tc>
      </w:tr>
      <w:tr w:rsidR="001F61E1" w:rsidRPr="004A1FA0" w:rsidTr="003C594C">
        <w:trPr>
          <w:trHeight w:val="332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yclic Nucleotide Gated Channel Alpha 2(CNGA2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001001139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9664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7203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889859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5104729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700487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yclic Nucleotide Gated Channel Alpha 4 (CNGA4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594125.8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4209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0395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712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509040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89771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rystallin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Alpha 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RYA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A1FA0">
              <w:rPr>
                <w:rFonts w:asciiTheme="minorHAnsi" w:hAnsiTheme="minorHAnsi"/>
                <w:sz w:val="24"/>
                <w:szCs w:val="24"/>
              </w:rPr>
              <w:t>Structural property of the len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289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 xml:space="preserve">Water </w:t>
            </w: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6382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679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7575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00101245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5651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ine nucleotide-binding protein G(t) subunit alpha-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NAT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0817664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329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929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89211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5102410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3973538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ine nucleotide-binding protein G(t) subunit alpha-2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NAT2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326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219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7357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89130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02288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3962560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ine nucleotide-binding protein subunit beta-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NB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0813308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 xml:space="preserve">Water </w:t>
            </w: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6688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987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88884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13774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90770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ine  nucleotide-binding protein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G(t) subunit gamma-T1 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NGT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327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7831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4515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969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2146569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8931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ylate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</w:t>
            </w: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yclase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Activator 1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CA1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546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6919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965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447954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5089980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3973784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anylate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</w:t>
            </w: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Cyclase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Activator 1B 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GUCA1B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U3285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 xml:space="preserve">Water </w:t>
            </w: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69194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965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013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18819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96310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Lumican</w:t>
            </w:r>
            <w:proofErr w:type="spellEnd"/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LUM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A1FA0">
              <w:rPr>
                <w:rFonts w:asciiTheme="minorHAnsi" w:hAnsiTheme="minorHAnsi"/>
                <w:sz w:val="24"/>
                <w:szCs w:val="24"/>
              </w:rPr>
              <w:t>Structural property of the cornea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3934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6295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954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448308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2174076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9812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Long-wave-sensitive opsin-1 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OPN1LW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56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43645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7735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9080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22260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701738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Short-wave-sensitive opsin-1 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OPN1SW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56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 xml:space="preserve">Water </w:t>
            </w: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7439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8141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524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08047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9445.2</w:t>
            </w:r>
          </w:p>
        </w:tc>
      </w:tr>
      <w:tr w:rsidR="001F61E1" w:rsidRPr="004A1FA0" w:rsidTr="003C594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Phosphodiesterase</w:t>
            </w:r>
            <w:proofErr w:type="spellEnd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 subunit delt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PDE6D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22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420.2</w:t>
            </w:r>
          </w:p>
        </w:tc>
      </w:tr>
      <w:tr w:rsidR="001F61E1" w:rsidRPr="004A1FA0" w:rsidTr="003C594C">
        <w:trPr>
          <w:trHeight w:val="22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78626.1</w:t>
            </w:r>
          </w:p>
        </w:tc>
      </w:tr>
      <w:tr w:rsidR="001F61E1" w:rsidRPr="004A1FA0" w:rsidTr="003C594C">
        <w:trPr>
          <w:trHeight w:val="22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05001.3</w:t>
            </w:r>
          </w:p>
        </w:tc>
      </w:tr>
      <w:tr w:rsidR="001F61E1" w:rsidRPr="004A1FA0" w:rsidTr="003C594C">
        <w:trPr>
          <w:trHeight w:val="22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6672.2</w:t>
            </w:r>
          </w:p>
        </w:tc>
      </w:tr>
      <w:tr w:rsidR="001F61E1" w:rsidRPr="004A1FA0" w:rsidTr="003C594C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Phospholipase C beta 4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PLCB4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001166510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49745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6022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14147.3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3968411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etinol dehydrogenase 1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DH11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193708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617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1538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448144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2181884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86002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etinol dehydrogenase 12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DH12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BC14224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617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1535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4481447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10741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86006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PE-retinal G protein-coupled receptor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bookmarkStart w:id="1" w:name="__DdeLink__2757_1526384701"/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GR</w:t>
            </w:r>
            <w:bookmarkEnd w:id="1"/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5775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7236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72722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2591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21531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3975680.1</w:t>
            </w:r>
          </w:p>
        </w:tc>
      </w:tr>
      <w:tr w:rsidR="001F61E1" w:rsidRPr="004A1FA0" w:rsidTr="003C594C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hodopsin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HO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001014890.2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78900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55745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2834.1</w:t>
            </w:r>
          </w:p>
        </w:tc>
      </w:tr>
      <w:tr w:rsidR="001F61E1" w:rsidRPr="004A1FA0" w:rsidTr="003C594C">
        <w:trPr>
          <w:trHeight w:val="26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2114315.2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etinal Pigment Epithelium-Specific Protein 65kDa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 xml:space="preserve"> 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RPE65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M_174453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5272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78384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06391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4002070.3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8276.1</w:t>
            </w:r>
          </w:p>
        </w:tc>
      </w:tr>
      <w:tr w:rsidR="001F61E1" w:rsidRPr="004A1FA0" w:rsidTr="003C594C">
        <w:trPr>
          <w:trHeight w:val="313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pacing w:val="12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 xml:space="preserve">S-antigen 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(</w:t>
            </w:r>
            <w:r w:rsidRPr="004A1FA0"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  <w:t>SAG</w:t>
            </w:r>
            <w:r w:rsidRPr="004A1FA0">
              <w:rPr>
                <w:rFonts w:asciiTheme="minorHAnsi" w:hAnsiTheme="minorHAnsi" w:cs="Times New Roman"/>
                <w:spacing w:val="1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A1FA0">
              <w:rPr>
                <w:rFonts w:asciiTheme="minorHAnsi" w:hAnsiTheme="minorHAnsi"/>
                <w:sz w:val="24"/>
                <w:szCs w:val="24"/>
              </w:rPr>
              <w:t>Phototransdu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Okapi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0803842.2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Water buffalo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6041760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Tibetan antelop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96225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Yak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895006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15091843.1</w:t>
            </w:r>
          </w:p>
        </w:tc>
      </w:tr>
      <w:tr w:rsidR="001F61E1" w:rsidRPr="004A1FA0" w:rsidTr="003C594C">
        <w:trPr>
          <w:trHeight w:val="312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1F61E1">
            <w:pPr>
              <w:spacing w:after="0"/>
              <w:rPr>
                <w:rFonts w:asciiTheme="minorHAnsi" w:hAnsiTheme="minorHAnsi" w:cs="Times New Roman"/>
                <w:i/>
                <w:iCs/>
                <w:spacing w:val="1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3" w:type="dxa"/>
            </w:tcMar>
          </w:tcPr>
          <w:p w:rsidR="001F61E1" w:rsidRPr="004A1FA0" w:rsidRDefault="003C594C">
            <w:pPr>
              <w:spacing w:after="0"/>
              <w:rPr>
                <w:rFonts w:asciiTheme="minorHAnsi" w:hAnsiTheme="minorHAnsi" w:cs="Times New Roman"/>
                <w:sz w:val="24"/>
                <w:szCs w:val="24"/>
              </w:rPr>
            </w:pPr>
            <w:r w:rsidRPr="004A1FA0">
              <w:rPr>
                <w:rFonts w:asciiTheme="minorHAnsi" w:hAnsiTheme="minorHAnsi" w:cs="Times New Roman"/>
                <w:sz w:val="24"/>
                <w:szCs w:val="24"/>
              </w:rPr>
              <w:t>XM_005678742.1</w:t>
            </w:r>
          </w:p>
        </w:tc>
      </w:tr>
    </w:tbl>
    <w:p w:rsidR="001F61E1" w:rsidRDefault="001F61E1"/>
    <w:sectPr w:rsidR="001F61E1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FreeSans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4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1E1"/>
    <w:rsid w:val="001F61E1"/>
    <w:rsid w:val="003C594C"/>
    <w:rsid w:val="004A1FA0"/>
    <w:rsid w:val="00A23FE1"/>
    <w:rsid w:val="00FC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595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595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ENGOMA</dc:creator>
  <cp:lastModifiedBy>ISHENGOMA</cp:lastModifiedBy>
  <cp:revision>5</cp:revision>
  <dcterms:created xsi:type="dcterms:W3CDTF">2016-12-27T06:50:00Z</dcterms:created>
  <dcterms:modified xsi:type="dcterms:W3CDTF">2016-12-27T07:03:00Z</dcterms:modified>
  <dc:language>en-US</dc:language>
</cp:coreProperties>
</file>